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757" w:rsidRPr="00ED1D44" w:rsidRDefault="00E60757" w:rsidP="007D5A8C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38A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Table S1</w:t>
      </w:r>
      <w:r w:rsidRPr="00ED1D4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proofErr w:type="gramStart"/>
      <w:r w:rsidRPr="00ED1D4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Genes with intron in the </w:t>
      </w:r>
      <w:r w:rsidRPr="00ED1D4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O. </w:t>
      </w:r>
      <w:proofErr w:type="spellStart"/>
      <w:r w:rsidRPr="00ED1D4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gaubae</w:t>
      </w:r>
      <w:proofErr w:type="spellEnd"/>
      <w:r w:rsidRPr="00ED1D4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r w:rsidRPr="00ED1D4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hloroplast genome, including the exon and intron length.</w:t>
      </w:r>
      <w:proofErr w:type="gramEnd"/>
      <w:r w:rsidRPr="00ED1D4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</w:p>
    <w:tbl>
      <w:tblPr>
        <w:tblStyle w:val="TableGrid"/>
        <w:tblW w:w="5084" w:type="pct"/>
        <w:tblLook w:val="04A0" w:firstRow="1" w:lastRow="0" w:firstColumn="1" w:lastColumn="0" w:noHBand="0" w:noVBand="1"/>
      </w:tblPr>
      <w:tblGrid>
        <w:gridCol w:w="1600"/>
        <w:gridCol w:w="1243"/>
        <w:gridCol w:w="1184"/>
        <w:gridCol w:w="1271"/>
        <w:gridCol w:w="1075"/>
        <w:gridCol w:w="1271"/>
        <w:gridCol w:w="1222"/>
      </w:tblGrid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 I</w:t>
            </w:r>
          </w:p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n I</w:t>
            </w:r>
          </w:p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 II</w:t>
            </w:r>
          </w:p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n II</w:t>
            </w:r>
          </w:p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 III</w:t>
            </w:r>
          </w:p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)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ycf</w:t>
            </w:r>
            <w:r w:rsidRPr="00ED1D44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atpF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rpoC1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1,622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petB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petD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rpl16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1,003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rpl2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ndhB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ndhA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1,236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clpP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rps</w:t>
            </w:r>
            <w:r w:rsidRPr="00ED1D44">
              <w:rPr>
                <w:rFonts w:ascii="Times New Roman" w:hAnsi="Times New Roman" w:cs="Times New Roman"/>
                <w:iCs/>
                <w:sz w:val="24"/>
                <w:szCs w:val="24"/>
              </w:rPr>
              <w:t>12</w:t>
            </w:r>
            <w:r w:rsidRPr="00ED1D44">
              <w:rPr>
                <w:sz w:val="24"/>
                <w:szCs w:val="24"/>
              </w:rPr>
              <w:t xml:space="preserve"> </w:t>
            </w:r>
            <w:r w:rsidRPr="00ED1D44">
              <w:rPr>
                <w:rFonts w:ascii="Times New Roman" w:hAnsi="Times New Roman" w:cs="Times New Roman"/>
                <w:iCs/>
                <w:sz w:val="24"/>
                <w:szCs w:val="24"/>
              </w:rPr>
              <w:t>-5’ end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rps</w:t>
            </w:r>
            <w:r w:rsidRPr="00ED1D44">
              <w:rPr>
                <w:rFonts w:ascii="Times New Roman" w:hAnsi="Times New Roman" w:cs="Times New Roman"/>
                <w:iCs/>
                <w:sz w:val="24"/>
                <w:szCs w:val="24"/>
              </w:rPr>
              <w:t>12</w:t>
            </w:r>
            <w:r w:rsidRPr="00ED1D44">
              <w:rPr>
                <w:sz w:val="24"/>
                <w:szCs w:val="24"/>
              </w:rPr>
              <w:t xml:space="preserve"> </w:t>
            </w:r>
            <w:r w:rsidRPr="00ED1D44">
              <w:rPr>
                <w:rFonts w:ascii="Times New Roman" w:hAnsi="Times New Roman" w:cs="Times New Roman"/>
                <w:iCs/>
                <w:sz w:val="24"/>
                <w:szCs w:val="24"/>
              </w:rPr>
              <w:t>-3’ end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trnK-UUU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2,495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trnC-ACA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trnL-UAA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trnA-UGC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757" w:rsidRPr="00ED1D44" w:rsidTr="00E60757">
        <w:trPr>
          <w:trHeight w:val="397"/>
        </w:trPr>
        <w:tc>
          <w:tcPr>
            <w:tcW w:w="902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i/>
                <w:sz w:val="24"/>
                <w:szCs w:val="24"/>
              </w:rPr>
              <w:t>trnI-GAU</w:t>
            </w:r>
          </w:p>
        </w:tc>
        <w:tc>
          <w:tcPr>
            <w:tcW w:w="701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668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  <w:tc>
          <w:tcPr>
            <w:tcW w:w="606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17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pct"/>
            <w:vAlign w:val="center"/>
          </w:tcPr>
          <w:p w:rsidR="00E60757" w:rsidRPr="00ED1D44" w:rsidRDefault="00E60757" w:rsidP="00321E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D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E60757" w:rsidRDefault="00E60757" w:rsidP="00E607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E60757" w:rsidRDefault="00E60757" w:rsidP="00E607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E60757" w:rsidRPr="007127C8" w:rsidRDefault="00E60757" w:rsidP="00E607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60757" w:rsidRPr="007127C8" w:rsidRDefault="00E60757" w:rsidP="00E607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C38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able S2</w:t>
      </w:r>
      <w:r w:rsidRPr="007127C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Codon usage for </w:t>
      </w:r>
      <w:r w:rsidRPr="007127C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O</w:t>
      </w:r>
      <w:r w:rsidRPr="00E6075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7127C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gaubae</w:t>
      </w:r>
      <w:r w:rsidRPr="007127C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hloroplast genome.</w:t>
      </w:r>
    </w:p>
    <w:p w:rsidR="00E60757" w:rsidRPr="007127C8" w:rsidRDefault="00E60757" w:rsidP="00E607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976"/>
        <w:gridCol w:w="1072"/>
        <w:gridCol w:w="1016"/>
        <w:gridCol w:w="1300"/>
        <w:gridCol w:w="976"/>
        <w:gridCol w:w="1024"/>
        <w:gridCol w:w="1040"/>
      </w:tblGrid>
      <w:tr w:rsidR="00E60757" w:rsidRPr="007127C8" w:rsidTr="00321E36">
        <w:tc>
          <w:tcPr>
            <w:tcW w:w="1368" w:type="dxa"/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mino Aci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od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Numb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rac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mino Aci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od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Number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raction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l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C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C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C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0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87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2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s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A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A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0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2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0.72 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8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y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G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G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47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Pr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C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C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C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7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9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s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A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9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l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l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A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9 0.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r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G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G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G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CG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G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G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47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387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3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0.19 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Ph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T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02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0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G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GC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C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C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C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0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33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1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6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9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0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l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G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G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G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G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2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4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h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C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C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C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4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0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0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Hi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V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T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T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T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T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84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7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I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T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T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0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94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43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r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GG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5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0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Ly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A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77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9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y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A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A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3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8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Le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T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T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T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T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T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8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7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5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8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E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G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A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A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00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e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T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:rsidR="00E60757" w:rsidRPr="007127C8" w:rsidRDefault="00E60757" w:rsidP="00E607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60757" w:rsidRDefault="00E60757" w:rsidP="00E607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60757" w:rsidRPr="007127C8" w:rsidRDefault="00E60757" w:rsidP="00E607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60757" w:rsidRPr="007127C8" w:rsidRDefault="00E60757" w:rsidP="00E607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C38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able S3</w:t>
      </w:r>
      <w:r w:rsidRPr="007127C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Codon usage for </w:t>
      </w:r>
      <w:r w:rsidRPr="007127C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O</w:t>
      </w:r>
      <w:r w:rsidRPr="00E6075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7127C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viciifolia</w:t>
      </w:r>
      <w:r w:rsidRPr="007127C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hloroplast genome.</w:t>
      </w:r>
    </w:p>
    <w:p w:rsidR="00E60757" w:rsidRPr="007127C8" w:rsidRDefault="00E60757" w:rsidP="00E6075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976"/>
        <w:gridCol w:w="1072"/>
        <w:gridCol w:w="1016"/>
        <w:gridCol w:w="1300"/>
        <w:gridCol w:w="976"/>
        <w:gridCol w:w="1024"/>
        <w:gridCol w:w="1040"/>
      </w:tblGrid>
      <w:tr w:rsidR="00E60757" w:rsidRPr="007127C8" w:rsidTr="00321E36">
        <w:tc>
          <w:tcPr>
            <w:tcW w:w="1368" w:type="dxa"/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mino Aci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od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Numb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rac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mino Aci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odon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Number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raction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l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C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C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C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1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2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s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A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A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9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9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y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G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G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0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Pr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C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C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C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9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7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s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A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7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l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4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l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A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03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0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r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G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G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G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G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CG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G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4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80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4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2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Ph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T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920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0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G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GC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C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C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C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8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7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3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5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0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l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G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G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G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G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9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h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C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C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C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C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9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63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8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Hi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9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V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T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T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T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GT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2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0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7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I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T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T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53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37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r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GG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1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0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Ly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A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73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y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A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AC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77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8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Le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T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T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T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T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TT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90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8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66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5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838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4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E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GA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AG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TA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73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11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9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0</w:t>
            </w:r>
          </w:p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E60757" w:rsidRPr="007127C8" w:rsidTr="00321E36">
        <w:tc>
          <w:tcPr>
            <w:tcW w:w="1368" w:type="dxa"/>
            <w:tcBorders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e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T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127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757" w:rsidRPr="007127C8" w:rsidRDefault="00E60757" w:rsidP="00321E36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:rsidR="00E60757" w:rsidRPr="00ED1D44" w:rsidRDefault="00E60757" w:rsidP="00E607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  <w:sectPr w:rsidR="00E60757" w:rsidRPr="00ED1D44" w:rsidSect="00EA6B09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bookmarkStart w:id="0" w:name="_GoBack"/>
      <w:bookmarkEnd w:id="0"/>
    </w:p>
    <w:p w:rsidR="00F66798" w:rsidRDefault="00F66798" w:rsidP="008C1E74"/>
    <w:sectPr w:rsidR="00F66798" w:rsidSect="004E7B3C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757"/>
    <w:rsid w:val="0040445C"/>
    <w:rsid w:val="004604D6"/>
    <w:rsid w:val="004E7B3C"/>
    <w:rsid w:val="006C38A7"/>
    <w:rsid w:val="007D5A8C"/>
    <w:rsid w:val="008C1E74"/>
    <w:rsid w:val="00E60757"/>
    <w:rsid w:val="00F6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757"/>
    <w:rPr>
      <w:lang w:val="pt-B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757"/>
    <w:pPr>
      <w:spacing w:after="0" w:line="240" w:lineRule="auto"/>
    </w:pPr>
    <w:rPr>
      <w:lang w:val="pt-BR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757"/>
    <w:rPr>
      <w:lang w:val="pt-B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757"/>
    <w:pPr>
      <w:spacing w:after="0" w:line="240" w:lineRule="auto"/>
    </w:pPr>
    <w:rPr>
      <w:lang w:val="pt-BR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EM COMPUTER</dc:creator>
  <cp:lastModifiedBy>QAEM COMPUTER</cp:lastModifiedBy>
  <cp:revision>5</cp:revision>
  <dcterms:created xsi:type="dcterms:W3CDTF">2021-07-04T11:13:00Z</dcterms:created>
  <dcterms:modified xsi:type="dcterms:W3CDTF">2021-07-05T06:35:00Z</dcterms:modified>
</cp:coreProperties>
</file>